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5E6E" w14:textId="214E6C18" w:rsidR="000C01A6" w:rsidRPr="00184FD9" w:rsidRDefault="006A3653" w:rsidP="00184FD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4F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40B7">
        <w:rPr>
          <w:rFonts w:ascii="Times New Roman" w:hAnsi="Times New Roman" w:cs="Times New Roman"/>
          <w:b/>
          <w:sz w:val="24"/>
          <w:szCs w:val="24"/>
        </w:rPr>
        <w:t>S</w:t>
      </w:r>
      <w:r w:rsidRPr="00184FD9">
        <w:rPr>
          <w:rFonts w:ascii="Times New Roman" w:hAnsi="Times New Roman" w:cs="Times New Roman"/>
          <w:b/>
          <w:sz w:val="24"/>
          <w:szCs w:val="24"/>
        </w:rPr>
        <w:t xml:space="preserve">1 Amino acid identities and similarities of FtsB protein of various bacteria to </w:t>
      </w:r>
      <w:r w:rsidR="00D55A6F" w:rsidRPr="00D55A6F">
        <w:rPr>
          <w:rFonts w:ascii="Times New Roman" w:hAnsi="Times New Roman" w:cs="Times New Roman"/>
          <w:b/>
          <w:i/>
          <w:iCs/>
          <w:sz w:val="24"/>
          <w:szCs w:val="24"/>
        </w:rPr>
        <w:t>Streptococcus</w:t>
      </w:r>
      <w:r w:rsidRPr="00EA6B4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pyogenes </w:t>
      </w:r>
      <w:r w:rsidRPr="00184FD9">
        <w:rPr>
          <w:rFonts w:ascii="Times New Roman" w:hAnsi="Times New Roman" w:cs="Times New Roman"/>
          <w:b/>
          <w:sz w:val="24"/>
          <w:szCs w:val="24"/>
        </w:rPr>
        <w:t>MGAS5005 FtsB protein.</w:t>
      </w:r>
    </w:p>
    <w:tbl>
      <w:tblPr>
        <w:tblStyle w:val="a7"/>
        <w:tblW w:w="862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361"/>
        <w:gridCol w:w="2044"/>
        <w:gridCol w:w="1609"/>
        <w:gridCol w:w="1606"/>
      </w:tblGrid>
      <w:tr w:rsidR="000C01A6" w14:paraId="4CB68B4B" w14:textId="77777777">
        <w:trPr>
          <w:trHeight w:val="587"/>
        </w:trPr>
        <w:tc>
          <w:tcPr>
            <w:tcW w:w="3361" w:type="dxa"/>
            <w:vAlign w:val="center"/>
          </w:tcPr>
          <w:p w14:paraId="22028565" w14:textId="77777777" w:rsidR="000C01A6" w:rsidRDefault="006A36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teria</w:t>
            </w:r>
          </w:p>
        </w:tc>
        <w:tc>
          <w:tcPr>
            <w:tcW w:w="2044" w:type="dxa"/>
          </w:tcPr>
          <w:p w14:paraId="55C42897" w14:textId="77777777" w:rsidR="000C01A6" w:rsidRDefault="006A36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  <w:tc>
          <w:tcPr>
            <w:tcW w:w="1609" w:type="dxa"/>
            <w:vAlign w:val="center"/>
          </w:tcPr>
          <w:p w14:paraId="61560BD6" w14:textId="77777777" w:rsidR="000C01A6" w:rsidRDefault="006A36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entities with F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sB</w:t>
            </w:r>
          </w:p>
        </w:tc>
        <w:tc>
          <w:tcPr>
            <w:tcW w:w="1606" w:type="dxa"/>
            <w:vAlign w:val="center"/>
          </w:tcPr>
          <w:p w14:paraId="3D10E88F" w14:textId="77777777" w:rsidR="000C01A6" w:rsidRDefault="006A36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s with F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sB</w:t>
            </w:r>
          </w:p>
        </w:tc>
      </w:tr>
      <w:tr w:rsidR="000C01A6" w14:paraId="014BBCA1" w14:textId="77777777">
        <w:trPr>
          <w:trHeight w:val="428"/>
        </w:trPr>
        <w:tc>
          <w:tcPr>
            <w:tcW w:w="3361" w:type="dxa"/>
            <w:vAlign w:val="center"/>
          </w:tcPr>
          <w:p w14:paraId="120A91D1" w14:textId="135D9EC1" w:rsidR="000C01A6" w:rsidRDefault="00D55A6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5A6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="006A36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yogenes</w:t>
            </w:r>
            <w:r w:rsidR="006A365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A40468</w:t>
            </w:r>
          </w:p>
        </w:tc>
        <w:tc>
          <w:tcPr>
            <w:tcW w:w="2044" w:type="dxa"/>
          </w:tcPr>
          <w:p w14:paraId="3A88C309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A47425.1</w:t>
            </w:r>
          </w:p>
        </w:tc>
        <w:tc>
          <w:tcPr>
            <w:tcW w:w="1609" w:type="dxa"/>
            <w:vAlign w:val="center"/>
          </w:tcPr>
          <w:p w14:paraId="2BAF0E62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606" w:type="dxa"/>
            <w:vAlign w:val="center"/>
          </w:tcPr>
          <w:p w14:paraId="75C77E78" w14:textId="1C20CEC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6A365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326F3" w14:paraId="677BA4D5" w14:textId="77777777">
        <w:trPr>
          <w:trHeight w:val="428"/>
        </w:trPr>
        <w:tc>
          <w:tcPr>
            <w:tcW w:w="3361" w:type="dxa"/>
            <w:vAlign w:val="center"/>
          </w:tcPr>
          <w:p w14:paraId="2E1C266B" w14:textId="30B05E30" w:rsidR="001326F3" w:rsidRDefault="00D55A6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5A6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="001326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ysgalactiae subsp. equisimilis</w:t>
            </w:r>
            <w:r w:rsidR="001326F3">
              <w:rPr>
                <w:rFonts w:ascii="Times New Roman" w:hAnsi="Times New Roman" w:cs="Times New Roman"/>
                <w:sz w:val="24"/>
                <w:szCs w:val="24"/>
              </w:rPr>
              <w:t xml:space="preserve"> SK1249</w:t>
            </w:r>
          </w:p>
        </w:tc>
        <w:tc>
          <w:tcPr>
            <w:tcW w:w="2044" w:type="dxa"/>
          </w:tcPr>
          <w:p w14:paraId="08FAB2D0" w14:textId="0FB211A3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L49540.1</w:t>
            </w:r>
          </w:p>
        </w:tc>
        <w:tc>
          <w:tcPr>
            <w:tcW w:w="1609" w:type="dxa"/>
            <w:vAlign w:val="center"/>
          </w:tcPr>
          <w:p w14:paraId="14AA842C" w14:textId="088E8960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606" w:type="dxa"/>
            <w:vAlign w:val="center"/>
          </w:tcPr>
          <w:p w14:paraId="6C9D3EB5" w14:textId="4C55684B" w:rsidR="001326F3" w:rsidRPr="006A365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0C01A6" w14:paraId="293F1E55" w14:textId="77777777">
        <w:trPr>
          <w:trHeight w:val="587"/>
        </w:trPr>
        <w:tc>
          <w:tcPr>
            <w:tcW w:w="3361" w:type="dxa"/>
            <w:vAlign w:val="center"/>
          </w:tcPr>
          <w:p w14:paraId="519029DB" w14:textId="705F982E" w:rsidR="000C01A6" w:rsidRDefault="00D5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A6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="006A3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qui subsp. zooepidemicus</w:t>
            </w:r>
            <w:r w:rsidR="006A3653">
              <w:rPr>
                <w:rFonts w:ascii="Times New Roman" w:hAnsi="Times New Roman" w:cs="Times New Roman"/>
                <w:sz w:val="24"/>
                <w:szCs w:val="24"/>
              </w:rPr>
              <w:t xml:space="preserve"> Sz12is</w:t>
            </w:r>
          </w:p>
        </w:tc>
        <w:tc>
          <w:tcPr>
            <w:tcW w:w="2044" w:type="dxa"/>
          </w:tcPr>
          <w:p w14:paraId="22A28756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04800.1</w:t>
            </w:r>
          </w:p>
        </w:tc>
        <w:tc>
          <w:tcPr>
            <w:tcW w:w="1609" w:type="dxa"/>
            <w:vAlign w:val="center"/>
          </w:tcPr>
          <w:p w14:paraId="502EA5D7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1606" w:type="dxa"/>
            <w:vAlign w:val="center"/>
          </w:tcPr>
          <w:p w14:paraId="289CFA68" w14:textId="0FCA8B8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A365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C01A6" w14:paraId="2296340E" w14:textId="77777777">
        <w:trPr>
          <w:trHeight w:val="428"/>
        </w:trPr>
        <w:tc>
          <w:tcPr>
            <w:tcW w:w="3361" w:type="dxa"/>
            <w:vAlign w:val="center"/>
          </w:tcPr>
          <w:p w14:paraId="757B5F58" w14:textId="37EE879C" w:rsidR="000C01A6" w:rsidRDefault="00D5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A6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="006A3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auberis</w:t>
            </w:r>
            <w:r w:rsidR="006A3653">
              <w:rPr>
                <w:rFonts w:ascii="Times New Roman" w:hAnsi="Times New Roman" w:cs="Times New Roman"/>
                <w:sz w:val="24"/>
                <w:szCs w:val="24"/>
              </w:rPr>
              <w:t xml:space="preserve"> KCTC 11537</w:t>
            </w:r>
          </w:p>
        </w:tc>
        <w:tc>
          <w:tcPr>
            <w:tcW w:w="2044" w:type="dxa"/>
          </w:tcPr>
          <w:p w14:paraId="1905A337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F25782.1</w:t>
            </w:r>
          </w:p>
        </w:tc>
        <w:tc>
          <w:tcPr>
            <w:tcW w:w="1609" w:type="dxa"/>
            <w:vAlign w:val="center"/>
          </w:tcPr>
          <w:p w14:paraId="08532C5B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606" w:type="dxa"/>
            <w:vAlign w:val="center"/>
          </w:tcPr>
          <w:p w14:paraId="79D95B73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</w:tr>
      <w:tr w:rsidR="000C01A6" w14:paraId="6F917151" w14:textId="77777777">
        <w:trPr>
          <w:trHeight w:val="428"/>
        </w:trPr>
        <w:tc>
          <w:tcPr>
            <w:tcW w:w="3361" w:type="dxa"/>
            <w:vAlign w:val="center"/>
          </w:tcPr>
          <w:p w14:paraId="7757B880" w14:textId="4E4596C8" w:rsidR="000C01A6" w:rsidRDefault="00D5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A6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A3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r w:rsidR="006A3653">
              <w:rPr>
                <w:rFonts w:ascii="Times New Roman" w:hAnsi="Times New Roman" w:cs="Times New Roman"/>
                <w:sz w:val="24"/>
                <w:szCs w:val="24"/>
              </w:rPr>
              <w:t>. DD10</w:t>
            </w:r>
          </w:p>
        </w:tc>
        <w:tc>
          <w:tcPr>
            <w:tcW w:w="2044" w:type="dxa"/>
          </w:tcPr>
          <w:p w14:paraId="7B4E0846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156468545.1</w:t>
            </w:r>
          </w:p>
        </w:tc>
        <w:tc>
          <w:tcPr>
            <w:tcW w:w="1609" w:type="dxa"/>
            <w:vAlign w:val="center"/>
          </w:tcPr>
          <w:p w14:paraId="7BA05658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606" w:type="dxa"/>
            <w:vAlign w:val="center"/>
          </w:tcPr>
          <w:p w14:paraId="511D63FB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</w:tr>
      <w:tr w:rsidR="000C01A6" w14:paraId="3A111897" w14:textId="77777777">
        <w:trPr>
          <w:trHeight w:val="428"/>
        </w:trPr>
        <w:tc>
          <w:tcPr>
            <w:tcW w:w="3361" w:type="dxa"/>
            <w:vAlign w:val="center"/>
          </w:tcPr>
          <w:p w14:paraId="39B52829" w14:textId="2AC26A82" w:rsidR="000C01A6" w:rsidRDefault="00D5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A6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="006A3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nguinis</w:t>
            </w:r>
            <w:r w:rsidR="006A3653">
              <w:rPr>
                <w:rFonts w:ascii="Times New Roman" w:hAnsi="Times New Roman" w:cs="Times New Roman"/>
                <w:sz w:val="24"/>
                <w:szCs w:val="24"/>
              </w:rPr>
              <w:t xml:space="preserve"> SK150</w:t>
            </w:r>
          </w:p>
        </w:tc>
        <w:tc>
          <w:tcPr>
            <w:tcW w:w="2044" w:type="dxa"/>
          </w:tcPr>
          <w:p w14:paraId="75D290EC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D36994.1</w:t>
            </w:r>
          </w:p>
        </w:tc>
        <w:tc>
          <w:tcPr>
            <w:tcW w:w="1609" w:type="dxa"/>
            <w:vAlign w:val="center"/>
          </w:tcPr>
          <w:p w14:paraId="2A0E9A62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606" w:type="dxa"/>
            <w:vAlign w:val="center"/>
          </w:tcPr>
          <w:p w14:paraId="0D4563C4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</w:tr>
      <w:tr w:rsidR="000C01A6" w14:paraId="2BFFB5A0" w14:textId="77777777">
        <w:trPr>
          <w:trHeight w:val="428"/>
        </w:trPr>
        <w:tc>
          <w:tcPr>
            <w:tcW w:w="3361" w:type="dxa"/>
            <w:vAlign w:val="center"/>
          </w:tcPr>
          <w:p w14:paraId="3CE93026" w14:textId="17EDDB1A" w:rsidR="000C01A6" w:rsidRDefault="00D55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A6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="006A3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is</w:t>
            </w:r>
            <w:r w:rsidR="006A3653">
              <w:rPr>
                <w:rFonts w:ascii="Times New Roman" w:hAnsi="Times New Roman" w:cs="Times New Roman"/>
                <w:sz w:val="24"/>
                <w:szCs w:val="24"/>
              </w:rPr>
              <w:t xml:space="preserve"> R61</w:t>
            </w:r>
          </w:p>
        </w:tc>
        <w:tc>
          <w:tcPr>
            <w:tcW w:w="2044" w:type="dxa"/>
          </w:tcPr>
          <w:p w14:paraId="58E8ECBB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C02854.1</w:t>
            </w:r>
          </w:p>
        </w:tc>
        <w:tc>
          <w:tcPr>
            <w:tcW w:w="1609" w:type="dxa"/>
            <w:vAlign w:val="center"/>
          </w:tcPr>
          <w:p w14:paraId="7ACEB459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606" w:type="dxa"/>
            <w:vAlign w:val="center"/>
          </w:tcPr>
          <w:p w14:paraId="66E9A22E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</w:tr>
      <w:tr w:rsidR="000C01A6" w14:paraId="04D7233E" w14:textId="77777777">
        <w:trPr>
          <w:trHeight w:val="587"/>
        </w:trPr>
        <w:tc>
          <w:tcPr>
            <w:tcW w:w="3361" w:type="dxa"/>
            <w:vAlign w:val="center"/>
          </w:tcPr>
          <w:p w14:paraId="0BE778B8" w14:textId="0C5CB6E0" w:rsidR="000C01A6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lanomicrobium sp</w:t>
            </w:r>
            <w:r>
              <w:rPr>
                <w:rFonts w:ascii="Times New Roman" w:hAnsi="Times New Roman" w:cs="Times New Roman"/>
                <w:sz w:val="24"/>
              </w:rPr>
              <w:t>. CPCC 101079</w:t>
            </w:r>
          </w:p>
        </w:tc>
        <w:tc>
          <w:tcPr>
            <w:tcW w:w="2044" w:type="dxa"/>
          </w:tcPr>
          <w:p w14:paraId="4A0EEA28" w14:textId="2D388BD2" w:rsidR="000C01A6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F3">
              <w:rPr>
                <w:rFonts w:ascii="Times New Roman" w:hAnsi="Times New Roman" w:cs="Times New Roman"/>
                <w:sz w:val="24"/>
                <w:szCs w:val="24"/>
              </w:rPr>
              <w:t>WP_146494059.1</w:t>
            </w:r>
          </w:p>
        </w:tc>
        <w:tc>
          <w:tcPr>
            <w:tcW w:w="1609" w:type="dxa"/>
            <w:vAlign w:val="center"/>
          </w:tcPr>
          <w:p w14:paraId="3939ED07" w14:textId="4A88A86A" w:rsidR="000C01A6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606" w:type="dxa"/>
            <w:vAlign w:val="center"/>
          </w:tcPr>
          <w:p w14:paraId="7E46FFFA" w14:textId="6A745B82" w:rsidR="000C01A6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65%</w:t>
            </w:r>
          </w:p>
        </w:tc>
      </w:tr>
      <w:tr w:rsidR="001326F3" w14:paraId="0A6FFBA0" w14:textId="77777777">
        <w:trPr>
          <w:trHeight w:val="587"/>
        </w:trPr>
        <w:tc>
          <w:tcPr>
            <w:tcW w:w="3361" w:type="dxa"/>
            <w:vAlign w:val="center"/>
          </w:tcPr>
          <w:p w14:paraId="1D3C2258" w14:textId="55317151" w:rsidR="001326F3" w:rsidRDefault="001326F3" w:rsidP="006A365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aenibacillus sp</w:t>
            </w:r>
            <w:r>
              <w:rPr>
                <w:rFonts w:ascii="Times New Roman" w:hAnsi="Times New Roman" w:cs="Times New Roman"/>
                <w:sz w:val="24"/>
              </w:rPr>
              <w:t>. P22</w:t>
            </w:r>
          </w:p>
        </w:tc>
        <w:tc>
          <w:tcPr>
            <w:tcW w:w="2044" w:type="dxa"/>
          </w:tcPr>
          <w:p w14:paraId="26FE4816" w14:textId="6CC8A284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48748158.1</w:t>
            </w:r>
          </w:p>
        </w:tc>
        <w:tc>
          <w:tcPr>
            <w:tcW w:w="1609" w:type="dxa"/>
            <w:vAlign w:val="center"/>
          </w:tcPr>
          <w:p w14:paraId="04203DBA" w14:textId="18DA10B8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606" w:type="dxa"/>
            <w:vAlign w:val="center"/>
          </w:tcPr>
          <w:p w14:paraId="63ECB1DB" w14:textId="7EDD943F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64%</w:t>
            </w:r>
          </w:p>
        </w:tc>
      </w:tr>
      <w:tr w:rsidR="000C01A6" w14:paraId="5922B588" w14:textId="77777777">
        <w:trPr>
          <w:trHeight w:val="587"/>
        </w:trPr>
        <w:tc>
          <w:tcPr>
            <w:tcW w:w="3361" w:type="dxa"/>
            <w:vAlign w:val="center"/>
          </w:tcPr>
          <w:p w14:paraId="754309E0" w14:textId="7FEA4B02" w:rsidR="000C01A6" w:rsidRPr="006A3653" w:rsidRDefault="003A6936" w:rsidP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p. </w:t>
            </w:r>
            <w:r w:rsidRPr="003A6936">
              <w:rPr>
                <w:rFonts w:ascii="Times New Roman" w:hAnsi="Times New Roman" w:cs="Times New Roman"/>
                <w:sz w:val="24"/>
                <w:szCs w:val="24"/>
              </w:rPr>
              <w:t>PDNC022</w:t>
            </w:r>
          </w:p>
        </w:tc>
        <w:tc>
          <w:tcPr>
            <w:tcW w:w="2044" w:type="dxa"/>
          </w:tcPr>
          <w:p w14:paraId="27DECA71" w14:textId="79934FDB" w:rsidR="000C01A6" w:rsidRDefault="003A6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936">
              <w:rPr>
                <w:rFonts w:ascii="Times New Roman" w:hAnsi="Times New Roman" w:cs="Times New Roman"/>
                <w:sz w:val="24"/>
                <w:szCs w:val="24"/>
              </w:rPr>
              <w:t>WP_205184277.1</w:t>
            </w:r>
          </w:p>
        </w:tc>
        <w:tc>
          <w:tcPr>
            <w:tcW w:w="1609" w:type="dxa"/>
            <w:vAlign w:val="center"/>
          </w:tcPr>
          <w:p w14:paraId="29091277" w14:textId="6ECE1ECA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A69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06" w:type="dxa"/>
            <w:vAlign w:val="center"/>
          </w:tcPr>
          <w:p w14:paraId="5C1628A9" w14:textId="70F8AF22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A69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C01A6" w14:paraId="6BF6D940" w14:textId="77777777">
        <w:trPr>
          <w:trHeight w:val="428"/>
        </w:trPr>
        <w:tc>
          <w:tcPr>
            <w:tcW w:w="3361" w:type="dxa"/>
            <w:vAlign w:val="center"/>
          </w:tcPr>
          <w:p w14:paraId="239B0FF4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sychrobacillus sp</w:t>
            </w:r>
            <w:r>
              <w:rPr>
                <w:rFonts w:ascii="Times New Roman" w:hAnsi="Times New Roman" w:cs="Times New Roman"/>
                <w:sz w:val="24"/>
              </w:rPr>
              <w:t>. INOP01</w:t>
            </w:r>
          </w:p>
        </w:tc>
        <w:tc>
          <w:tcPr>
            <w:tcW w:w="2044" w:type="dxa"/>
          </w:tcPr>
          <w:p w14:paraId="0EBFCC8D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211892925.1</w:t>
            </w:r>
          </w:p>
        </w:tc>
        <w:tc>
          <w:tcPr>
            <w:tcW w:w="1609" w:type="dxa"/>
            <w:vAlign w:val="center"/>
          </w:tcPr>
          <w:p w14:paraId="6F16E695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606" w:type="dxa"/>
            <w:vAlign w:val="center"/>
          </w:tcPr>
          <w:p w14:paraId="5C98C628" w14:textId="685764C0" w:rsidR="000C01A6" w:rsidRPr="006A3653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62%</w:t>
            </w:r>
          </w:p>
        </w:tc>
      </w:tr>
      <w:tr w:rsidR="001326F3" w14:paraId="718DDA4D" w14:textId="77777777">
        <w:trPr>
          <w:trHeight w:val="428"/>
        </w:trPr>
        <w:tc>
          <w:tcPr>
            <w:tcW w:w="3361" w:type="dxa"/>
            <w:vAlign w:val="center"/>
          </w:tcPr>
          <w:p w14:paraId="783DA1CC" w14:textId="3AC0B709" w:rsidR="001326F3" w:rsidRDefault="001326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porosarcina sp</w:t>
            </w:r>
            <w:r>
              <w:rPr>
                <w:rFonts w:ascii="Times New Roman" w:hAnsi="Times New Roman" w:cs="Times New Roman"/>
                <w:sz w:val="24"/>
              </w:rPr>
              <w:t>. BI001-red</w:t>
            </w:r>
          </w:p>
        </w:tc>
        <w:tc>
          <w:tcPr>
            <w:tcW w:w="2044" w:type="dxa"/>
          </w:tcPr>
          <w:p w14:paraId="6F75044B" w14:textId="0649A9C4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116017071.1</w:t>
            </w:r>
          </w:p>
        </w:tc>
        <w:tc>
          <w:tcPr>
            <w:tcW w:w="1609" w:type="dxa"/>
            <w:vAlign w:val="center"/>
          </w:tcPr>
          <w:p w14:paraId="7732B4BE" w14:textId="2AADA314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606" w:type="dxa"/>
            <w:vAlign w:val="center"/>
          </w:tcPr>
          <w:p w14:paraId="6F4CD4D5" w14:textId="32944C6B" w:rsidR="001326F3" w:rsidRPr="006A365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</w:tr>
      <w:tr w:rsidR="001326F3" w14:paraId="161C4F8B" w14:textId="77777777">
        <w:trPr>
          <w:trHeight w:val="428"/>
        </w:trPr>
        <w:tc>
          <w:tcPr>
            <w:tcW w:w="3361" w:type="dxa"/>
            <w:vAlign w:val="center"/>
          </w:tcPr>
          <w:p w14:paraId="0C563557" w14:textId="7D03FF89" w:rsidR="001326F3" w:rsidRDefault="001326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acillus cereus group sp</w:t>
            </w:r>
            <w:r>
              <w:rPr>
                <w:rFonts w:ascii="Times New Roman" w:hAnsi="Times New Roman" w:cs="Times New Roman"/>
                <w:sz w:val="24"/>
              </w:rPr>
              <w:t>. BfR-BA-01379</w:t>
            </w:r>
          </w:p>
        </w:tc>
        <w:tc>
          <w:tcPr>
            <w:tcW w:w="2044" w:type="dxa"/>
          </w:tcPr>
          <w:p w14:paraId="624911DC" w14:textId="2FA51603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242253223.1</w:t>
            </w:r>
          </w:p>
        </w:tc>
        <w:tc>
          <w:tcPr>
            <w:tcW w:w="1609" w:type="dxa"/>
            <w:vAlign w:val="center"/>
          </w:tcPr>
          <w:p w14:paraId="283F1B29" w14:textId="0198F94F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606" w:type="dxa"/>
            <w:vAlign w:val="center"/>
          </w:tcPr>
          <w:p w14:paraId="1801BF80" w14:textId="3C1A1110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</w:tr>
      <w:tr w:rsidR="001326F3" w14:paraId="053456DE" w14:textId="77777777">
        <w:trPr>
          <w:trHeight w:val="428"/>
        </w:trPr>
        <w:tc>
          <w:tcPr>
            <w:tcW w:w="3361" w:type="dxa"/>
            <w:vAlign w:val="center"/>
          </w:tcPr>
          <w:p w14:paraId="08AB2F21" w14:textId="51D4C555" w:rsidR="001326F3" w:rsidRDefault="001326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lostridium sp</w:t>
            </w:r>
            <w:r>
              <w:rPr>
                <w:rFonts w:ascii="Times New Roman" w:hAnsi="Times New Roman" w:cs="Times New Roman"/>
                <w:sz w:val="24"/>
              </w:rPr>
              <w:t>. HMP27</w:t>
            </w:r>
          </w:p>
        </w:tc>
        <w:tc>
          <w:tcPr>
            <w:tcW w:w="2044" w:type="dxa"/>
          </w:tcPr>
          <w:p w14:paraId="2A3BC1AF" w14:textId="22B091EE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K84185.1</w:t>
            </w:r>
          </w:p>
        </w:tc>
        <w:tc>
          <w:tcPr>
            <w:tcW w:w="1609" w:type="dxa"/>
            <w:vAlign w:val="center"/>
          </w:tcPr>
          <w:p w14:paraId="51820EFF" w14:textId="56CD389A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606" w:type="dxa"/>
            <w:vAlign w:val="center"/>
          </w:tcPr>
          <w:p w14:paraId="05861DDD" w14:textId="0A57F79D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</w:tr>
      <w:tr w:rsidR="001326F3" w14:paraId="698DE52B" w14:textId="77777777">
        <w:trPr>
          <w:trHeight w:val="428"/>
        </w:trPr>
        <w:tc>
          <w:tcPr>
            <w:tcW w:w="3361" w:type="dxa"/>
            <w:vAlign w:val="center"/>
          </w:tcPr>
          <w:p w14:paraId="203F9866" w14:textId="5F400C9E" w:rsidR="001326F3" w:rsidRDefault="001326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Listeria sp</w:t>
            </w:r>
            <w:r>
              <w:rPr>
                <w:rFonts w:ascii="Times New Roman" w:hAnsi="Times New Roman" w:cs="Times New Roman"/>
                <w:sz w:val="24"/>
              </w:rPr>
              <w:t>. PSOL-1</w:t>
            </w:r>
          </w:p>
        </w:tc>
        <w:tc>
          <w:tcPr>
            <w:tcW w:w="2044" w:type="dxa"/>
          </w:tcPr>
          <w:p w14:paraId="42C64D42" w14:textId="257C3698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163652061.1</w:t>
            </w:r>
          </w:p>
        </w:tc>
        <w:tc>
          <w:tcPr>
            <w:tcW w:w="1609" w:type="dxa"/>
            <w:vAlign w:val="center"/>
          </w:tcPr>
          <w:p w14:paraId="4C8EAC66" w14:textId="1D78EC89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606" w:type="dxa"/>
            <w:vAlign w:val="center"/>
          </w:tcPr>
          <w:p w14:paraId="1878B394" w14:textId="4277474E" w:rsidR="001326F3" w:rsidRDefault="00132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61%</w:t>
            </w:r>
          </w:p>
        </w:tc>
      </w:tr>
      <w:tr w:rsidR="0016150D" w14:paraId="659DC966" w14:textId="77777777">
        <w:trPr>
          <w:trHeight w:val="428"/>
        </w:trPr>
        <w:tc>
          <w:tcPr>
            <w:tcW w:w="3361" w:type="dxa"/>
            <w:vAlign w:val="center"/>
          </w:tcPr>
          <w:p w14:paraId="2565661B" w14:textId="2582DA10" w:rsidR="0016150D" w:rsidRDefault="001615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iridibacillus sp</w:t>
            </w:r>
            <w:r>
              <w:rPr>
                <w:rFonts w:ascii="Times New Roman" w:hAnsi="Times New Roman" w:cs="Times New Roman"/>
                <w:sz w:val="24"/>
              </w:rPr>
              <w:t>. JNUCC-6</w:t>
            </w:r>
          </w:p>
        </w:tc>
        <w:tc>
          <w:tcPr>
            <w:tcW w:w="2044" w:type="dxa"/>
          </w:tcPr>
          <w:p w14:paraId="3E0AE21E" w14:textId="20F9E966" w:rsidR="0016150D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193737955.1</w:t>
            </w:r>
          </w:p>
        </w:tc>
        <w:tc>
          <w:tcPr>
            <w:tcW w:w="1609" w:type="dxa"/>
            <w:vAlign w:val="center"/>
          </w:tcPr>
          <w:p w14:paraId="429165A0" w14:textId="6EDC6BEC" w:rsidR="0016150D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606" w:type="dxa"/>
            <w:vAlign w:val="center"/>
          </w:tcPr>
          <w:p w14:paraId="5EF484F6" w14:textId="1244AD00" w:rsidR="0016150D" w:rsidRPr="006A3653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60%</w:t>
            </w:r>
          </w:p>
        </w:tc>
      </w:tr>
      <w:tr w:rsidR="000C01A6" w14:paraId="379A45D3" w14:textId="77777777">
        <w:trPr>
          <w:trHeight w:val="428"/>
        </w:trPr>
        <w:tc>
          <w:tcPr>
            <w:tcW w:w="3361" w:type="dxa"/>
            <w:vAlign w:val="center"/>
          </w:tcPr>
          <w:p w14:paraId="77F95B97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taphylococcus sp</w:t>
            </w:r>
            <w:r>
              <w:rPr>
                <w:rFonts w:ascii="Times New Roman" w:hAnsi="Times New Roman" w:cs="Times New Roman"/>
                <w:sz w:val="24"/>
              </w:rPr>
              <w:t>. K22-5M</w:t>
            </w:r>
          </w:p>
        </w:tc>
        <w:tc>
          <w:tcPr>
            <w:tcW w:w="2044" w:type="dxa"/>
          </w:tcPr>
          <w:p w14:paraId="343BAD10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208181734.1</w:t>
            </w:r>
          </w:p>
        </w:tc>
        <w:tc>
          <w:tcPr>
            <w:tcW w:w="1609" w:type="dxa"/>
            <w:vAlign w:val="center"/>
          </w:tcPr>
          <w:p w14:paraId="706B065E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606" w:type="dxa"/>
            <w:vAlign w:val="center"/>
          </w:tcPr>
          <w:p w14:paraId="54E02FE5" w14:textId="7BC1081E" w:rsidR="000C01A6" w:rsidRPr="006A3653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60%</w:t>
            </w:r>
          </w:p>
        </w:tc>
      </w:tr>
      <w:tr w:rsidR="000C01A6" w14:paraId="37B070AE" w14:textId="77777777">
        <w:trPr>
          <w:trHeight w:val="428"/>
        </w:trPr>
        <w:tc>
          <w:tcPr>
            <w:tcW w:w="3361" w:type="dxa"/>
            <w:vAlign w:val="center"/>
          </w:tcPr>
          <w:p w14:paraId="34757D21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ictibacillus sp</w:t>
            </w:r>
            <w:r>
              <w:rPr>
                <w:rFonts w:ascii="Times New Roman" w:hAnsi="Times New Roman" w:cs="Times New Roman"/>
                <w:sz w:val="24"/>
              </w:rPr>
              <w:t>. FJAT-27399</w:t>
            </w:r>
          </w:p>
        </w:tc>
        <w:tc>
          <w:tcPr>
            <w:tcW w:w="2044" w:type="dxa"/>
          </w:tcPr>
          <w:p w14:paraId="1A4E2DC9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234293365.1</w:t>
            </w:r>
          </w:p>
        </w:tc>
        <w:tc>
          <w:tcPr>
            <w:tcW w:w="1609" w:type="dxa"/>
            <w:vAlign w:val="center"/>
          </w:tcPr>
          <w:p w14:paraId="443F46D8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606" w:type="dxa"/>
            <w:vAlign w:val="center"/>
          </w:tcPr>
          <w:p w14:paraId="4A8DA99B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16150D" w14:paraId="70189958" w14:textId="77777777">
        <w:trPr>
          <w:trHeight w:val="428"/>
        </w:trPr>
        <w:tc>
          <w:tcPr>
            <w:tcW w:w="3361" w:type="dxa"/>
            <w:vAlign w:val="center"/>
          </w:tcPr>
          <w:p w14:paraId="060FB45F" w14:textId="6F584EC9" w:rsidR="0016150D" w:rsidRDefault="001615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iallia sp</w:t>
            </w:r>
            <w:r>
              <w:rPr>
                <w:rFonts w:ascii="Times New Roman" w:hAnsi="Times New Roman" w:cs="Times New Roman"/>
                <w:sz w:val="24"/>
              </w:rPr>
              <w:t>. NCCP-28</w:t>
            </w:r>
          </w:p>
        </w:tc>
        <w:tc>
          <w:tcPr>
            <w:tcW w:w="2044" w:type="dxa"/>
          </w:tcPr>
          <w:p w14:paraId="23874EBF" w14:textId="3311EA28" w:rsidR="0016150D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248562394.1</w:t>
            </w:r>
          </w:p>
        </w:tc>
        <w:tc>
          <w:tcPr>
            <w:tcW w:w="1609" w:type="dxa"/>
            <w:vAlign w:val="center"/>
          </w:tcPr>
          <w:p w14:paraId="18E4ABA3" w14:textId="57F69DAD" w:rsidR="0016150D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606" w:type="dxa"/>
            <w:vAlign w:val="center"/>
          </w:tcPr>
          <w:p w14:paraId="1799532D" w14:textId="4537A3BC" w:rsidR="0016150D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653">
              <w:rPr>
                <w:rFonts w:ascii="Times New Roman" w:hAnsi="Times New Roman" w:cs="Times New Roman" w:hint="eastAsia"/>
                <w:sz w:val="24"/>
                <w:szCs w:val="24"/>
              </w:rPr>
              <w:t>60%</w:t>
            </w:r>
          </w:p>
        </w:tc>
      </w:tr>
      <w:tr w:rsidR="0016150D" w14:paraId="4F25EDD1" w14:textId="77777777">
        <w:trPr>
          <w:trHeight w:val="428"/>
        </w:trPr>
        <w:tc>
          <w:tcPr>
            <w:tcW w:w="3361" w:type="dxa"/>
            <w:vAlign w:val="center"/>
          </w:tcPr>
          <w:p w14:paraId="513F58FE" w14:textId="6255123B" w:rsidR="0016150D" w:rsidRDefault="001615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porolactobacillus sp</w:t>
            </w:r>
            <w:r>
              <w:rPr>
                <w:rFonts w:ascii="Times New Roman" w:hAnsi="Times New Roman" w:cs="Times New Roman"/>
                <w:sz w:val="24"/>
              </w:rPr>
              <w:t>. THM7-7</w:t>
            </w:r>
          </w:p>
        </w:tc>
        <w:tc>
          <w:tcPr>
            <w:tcW w:w="2044" w:type="dxa"/>
          </w:tcPr>
          <w:p w14:paraId="0645F3B9" w14:textId="31156015" w:rsidR="0016150D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130000326.1</w:t>
            </w:r>
          </w:p>
        </w:tc>
        <w:tc>
          <w:tcPr>
            <w:tcW w:w="1609" w:type="dxa"/>
            <w:vAlign w:val="center"/>
          </w:tcPr>
          <w:p w14:paraId="44A3C5D1" w14:textId="1DA97810" w:rsidR="0016150D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606" w:type="dxa"/>
            <w:vAlign w:val="center"/>
          </w:tcPr>
          <w:p w14:paraId="59E8B2F3" w14:textId="6F0531F8" w:rsidR="0016150D" w:rsidRPr="006A3653" w:rsidRDefault="00161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0C01A6" w14:paraId="0D647CE9" w14:textId="77777777">
        <w:trPr>
          <w:trHeight w:val="428"/>
        </w:trPr>
        <w:tc>
          <w:tcPr>
            <w:tcW w:w="3361" w:type="dxa"/>
            <w:vAlign w:val="center"/>
          </w:tcPr>
          <w:p w14:paraId="06DFA718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lanococcus sp</w:t>
            </w:r>
            <w:r>
              <w:rPr>
                <w:rFonts w:ascii="Times New Roman" w:hAnsi="Times New Roman" w:cs="Times New Roman"/>
                <w:sz w:val="24"/>
              </w:rPr>
              <w:t>. NCCP-2050</w:t>
            </w:r>
          </w:p>
        </w:tc>
        <w:tc>
          <w:tcPr>
            <w:tcW w:w="2044" w:type="dxa"/>
          </w:tcPr>
          <w:p w14:paraId="4D19FC10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251476806.1</w:t>
            </w:r>
          </w:p>
        </w:tc>
        <w:tc>
          <w:tcPr>
            <w:tcW w:w="1609" w:type="dxa"/>
            <w:vAlign w:val="center"/>
          </w:tcPr>
          <w:p w14:paraId="78E7E26D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606" w:type="dxa"/>
            <w:vAlign w:val="center"/>
          </w:tcPr>
          <w:p w14:paraId="72E67006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0C01A6" w14:paraId="59F9E549" w14:textId="77777777">
        <w:trPr>
          <w:trHeight w:val="428"/>
        </w:trPr>
        <w:tc>
          <w:tcPr>
            <w:tcW w:w="3361" w:type="dxa"/>
            <w:vAlign w:val="center"/>
          </w:tcPr>
          <w:p w14:paraId="0979A777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ictibacillus sp</w:t>
            </w:r>
            <w:r>
              <w:rPr>
                <w:rFonts w:ascii="Times New Roman" w:hAnsi="Times New Roman" w:cs="Times New Roman"/>
                <w:sz w:val="24"/>
              </w:rPr>
              <w:t>. KIGAM418</w:t>
            </w:r>
          </w:p>
        </w:tc>
        <w:tc>
          <w:tcPr>
            <w:tcW w:w="2044" w:type="dxa"/>
          </w:tcPr>
          <w:p w14:paraId="1B1A2792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248251236.1</w:t>
            </w:r>
          </w:p>
        </w:tc>
        <w:tc>
          <w:tcPr>
            <w:tcW w:w="1609" w:type="dxa"/>
            <w:vAlign w:val="center"/>
          </w:tcPr>
          <w:p w14:paraId="556CCD60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606" w:type="dxa"/>
            <w:vAlign w:val="center"/>
          </w:tcPr>
          <w:p w14:paraId="4A0FC4B3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0C01A6" w14:paraId="474BF8E5" w14:textId="77777777">
        <w:trPr>
          <w:trHeight w:val="445"/>
        </w:trPr>
        <w:tc>
          <w:tcPr>
            <w:tcW w:w="3361" w:type="dxa"/>
            <w:vAlign w:val="center"/>
          </w:tcPr>
          <w:p w14:paraId="1369433E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noxybacillus sp</w:t>
            </w:r>
            <w:r>
              <w:rPr>
                <w:rFonts w:ascii="Times New Roman" w:hAnsi="Times New Roman" w:cs="Times New Roman"/>
                <w:sz w:val="24"/>
              </w:rPr>
              <w:t>. MB8</w:t>
            </w:r>
          </w:p>
        </w:tc>
        <w:tc>
          <w:tcPr>
            <w:tcW w:w="2044" w:type="dxa"/>
          </w:tcPr>
          <w:p w14:paraId="48456269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163150686.1</w:t>
            </w:r>
          </w:p>
        </w:tc>
        <w:tc>
          <w:tcPr>
            <w:tcW w:w="1609" w:type="dxa"/>
            <w:vAlign w:val="center"/>
          </w:tcPr>
          <w:p w14:paraId="28DD3B86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606" w:type="dxa"/>
            <w:vAlign w:val="center"/>
          </w:tcPr>
          <w:p w14:paraId="4A41544D" w14:textId="77777777" w:rsidR="000C01A6" w:rsidRDefault="006A3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97032D" w14:paraId="373AA82A" w14:textId="77777777">
        <w:trPr>
          <w:trHeight w:val="445"/>
        </w:trPr>
        <w:tc>
          <w:tcPr>
            <w:tcW w:w="3361" w:type="dxa"/>
            <w:vAlign w:val="center"/>
          </w:tcPr>
          <w:p w14:paraId="27D378A2" w14:textId="225F8318" w:rsidR="0097032D" w:rsidRDefault="00D55A6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55A6F">
              <w:rPr>
                <w:rFonts w:ascii="Times New Roman" w:hAnsi="Times New Roman" w:cs="Times New Roman"/>
                <w:i/>
                <w:iCs/>
                <w:sz w:val="24"/>
              </w:rPr>
              <w:t>Escherichia coli</w:t>
            </w:r>
            <w:r w:rsidR="0097032D" w:rsidRPr="0097032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="0097032D" w:rsidRPr="0097032D">
              <w:rPr>
                <w:rFonts w:ascii="Times New Roman" w:hAnsi="Times New Roman" w:cs="Times New Roman"/>
                <w:sz w:val="24"/>
              </w:rPr>
              <w:t>K-12</w:t>
            </w:r>
          </w:p>
        </w:tc>
        <w:tc>
          <w:tcPr>
            <w:tcW w:w="2044" w:type="dxa"/>
          </w:tcPr>
          <w:p w14:paraId="76C79E8A" w14:textId="59D1619B" w:rsidR="0097032D" w:rsidRDefault="0097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2D">
              <w:rPr>
                <w:rFonts w:ascii="Times New Roman" w:hAnsi="Times New Roman" w:cs="Times New Roman"/>
                <w:sz w:val="24"/>
                <w:szCs w:val="24"/>
              </w:rPr>
              <w:t>P0AEL6.1</w:t>
            </w:r>
          </w:p>
        </w:tc>
        <w:tc>
          <w:tcPr>
            <w:tcW w:w="1609" w:type="dxa"/>
            <w:vAlign w:val="center"/>
          </w:tcPr>
          <w:p w14:paraId="6319FD1B" w14:textId="05D3CAAC" w:rsidR="0097032D" w:rsidRDefault="0097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606" w:type="dxa"/>
            <w:vAlign w:val="center"/>
          </w:tcPr>
          <w:p w14:paraId="770FE114" w14:textId="2912D2E5" w:rsidR="0097032D" w:rsidRDefault="00970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</w:tbl>
    <w:p w14:paraId="48984ABF" w14:textId="77777777" w:rsidR="000C01A6" w:rsidRDefault="000C01A6">
      <w:pPr>
        <w:rPr>
          <w:rFonts w:ascii="Arial" w:hAnsi="Arial" w:cs="Arial"/>
          <w:b/>
          <w:sz w:val="24"/>
          <w:szCs w:val="24"/>
        </w:rPr>
      </w:pPr>
    </w:p>
    <w:sectPr w:rsidR="000C0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0C80F" w14:textId="77777777" w:rsidR="00B8766A" w:rsidRDefault="00B8766A" w:rsidP="00BF40B7">
      <w:r>
        <w:separator/>
      </w:r>
    </w:p>
  </w:endnote>
  <w:endnote w:type="continuationSeparator" w:id="0">
    <w:p w14:paraId="746D906A" w14:textId="77777777" w:rsidR="00B8766A" w:rsidRDefault="00B8766A" w:rsidP="00BF4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07E21" w14:textId="77777777" w:rsidR="00B8766A" w:rsidRDefault="00B8766A" w:rsidP="00BF40B7">
      <w:r>
        <w:separator/>
      </w:r>
    </w:p>
  </w:footnote>
  <w:footnote w:type="continuationSeparator" w:id="0">
    <w:p w14:paraId="07A98903" w14:textId="77777777" w:rsidR="00B8766A" w:rsidRDefault="00B8766A" w:rsidP="00BF4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5428"/>
    <w:rsid w:val="00062416"/>
    <w:rsid w:val="000A3D06"/>
    <w:rsid w:val="000B3431"/>
    <w:rsid w:val="000C01A6"/>
    <w:rsid w:val="000D77A1"/>
    <w:rsid w:val="000E104F"/>
    <w:rsid w:val="00115C08"/>
    <w:rsid w:val="001326F3"/>
    <w:rsid w:val="0016150D"/>
    <w:rsid w:val="00181370"/>
    <w:rsid w:val="00183D07"/>
    <w:rsid w:val="00184FD9"/>
    <w:rsid w:val="001A144F"/>
    <w:rsid w:val="001A51EB"/>
    <w:rsid w:val="001D1FC4"/>
    <w:rsid w:val="001D491A"/>
    <w:rsid w:val="00206C4B"/>
    <w:rsid w:val="0024729D"/>
    <w:rsid w:val="00251CF5"/>
    <w:rsid w:val="00251E2F"/>
    <w:rsid w:val="00256562"/>
    <w:rsid w:val="00265ACA"/>
    <w:rsid w:val="002C040F"/>
    <w:rsid w:val="002C2704"/>
    <w:rsid w:val="002C4298"/>
    <w:rsid w:val="002D0A60"/>
    <w:rsid w:val="002D5622"/>
    <w:rsid w:val="002F17B9"/>
    <w:rsid w:val="002F2E4E"/>
    <w:rsid w:val="002F4088"/>
    <w:rsid w:val="0030199A"/>
    <w:rsid w:val="00306835"/>
    <w:rsid w:val="00335678"/>
    <w:rsid w:val="00345428"/>
    <w:rsid w:val="0036053A"/>
    <w:rsid w:val="00392582"/>
    <w:rsid w:val="003A6936"/>
    <w:rsid w:val="003E01BB"/>
    <w:rsid w:val="00405574"/>
    <w:rsid w:val="00452EC7"/>
    <w:rsid w:val="004A6C3A"/>
    <w:rsid w:val="004D1890"/>
    <w:rsid w:val="004D43E5"/>
    <w:rsid w:val="004F3ADA"/>
    <w:rsid w:val="00502FAA"/>
    <w:rsid w:val="00533768"/>
    <w:rsid w:val="005348AD"/>
    <w:rsid w:val="005435DD"/>
    <w:rsid w:val="00545405"/>
    <w:rsid w:val="005728DE"/>
    <w:rsid w:val="005737AF"/>
    <w:rsid w:val="00574581"/>
    <w:rsid w:val="005A4012"/>
    <w:rsid w:val="005B647B"/>
    <w:rsid w:val="005C4E8E"/>
    <w:rsid w:val="005D224A"/>
    <w:rsid w:val="005E6B3A"/>
    <w:rsid w:val="005F44DD"/>
    <w:rsid w:val="005F64BE"/>
    <w:rsid w:val="0060555E"/>
    <w:rsid w:val="00605C75"/>
    <w:rsid w:val="006211FC"/>
    <w:rsid w:val="00633739"/>
    <w:rsid w:val="00665450"/>
    <w:rsid w:val="00675D9E"/>
    <w:rsid w:val="006868A0"/>
    <w:rsid w:val="00693B8D"/>
    <w:rsid w:val="006A00B5"/>
    <w:rsid w:val="006A3653"/>
    <w:rsid w:val="006B5C23"/>
    <w:rsid w:val="006D3667"/>
    <w:rsid w:val="0070437B"/>
    <w:rsid w:val="00714A2D"/>
    <w:rsid w:val="00730538"/>
    <w:rsid w:val="00762A69"/>
    <w:rsid w:val="00792DF5"/>
    <w:rsid w:val="007950DF"/>
    <w:rsid w:val="00796B55"/>
    <w:rsid w:val="007B0639"/>
    <w:rsid w:val="007C7935"/>
    <w:rsid w:val="007D20D7"/>
    <w:rsid w:val="007F75D4"/>
    <w:rsid w:val="00803173"/>
    <w:rsid w:val="0083724A"/>
    <w:rsid w:val="00844556"/>
    <w:rsid w:val="00860C91"/>
    <w:rsid w:val="008647F0"/>
    <w:rsid w:val="00894D15"/>
    <w:rsid w:val="008F5446"/>
    <w:rsid w:val="00904B2B"/>
    <w:rsid w:val="00910081"/>
    <w:rsid w:val="00916881"/>
    <w:rsid w:val="00936CB0"/>
    <w:rsid w:val="009430E9"/>
    <w:rsid w:val="00950211"/>
    <w:rsid w:val="009541D5"/>
    <w:rsid w:val="009659C4"/>
    <w:rsid w:val="0097032D"/>
    <w:rsid w:val="009708AC"/>
    <w:rsid w:val="00977D02"/>
    <w:rsid w:val="00982B9E"/>
    <w:rsid w:val="00991EA1"/>
    <w:rsid w:val="009956A9"/>
    <w:rsid w:val="009A01DE"/>
    <w:rsid w:val="009A4005"/>
    <w:rsid w:val="009B7285"/>
    <w:rsid w:val="009C25DD"/>
    <w:rsid w:val="009D0953"/>
    <w:rsid w:val="009E182E"/>
    <w:rsid w:val="009E367F"/>
    <w:rsid w:val="009E624E"/>
    <w:rsid w:val="00A16592"/>
    <w:rsid w:val="00A23963"/>
    <w:rsid w:val="00A25EB6"/>
    <w:rsid w:val="00A322BB"/>
    <w:rsid w:val="00A3684E"/>
    <w:rsid w:val="00A918ED"/>
    <w:rsid w:val="00AA6918"/>
    <w:rsid w:val="00AB31F2"/>
    <w:rsid w:val="00AB50A0"/>
    <w:rsid w:val="00AC2B59"/>
    <w:rsid w:val="00AC744C"/>
    <w:rsid w:val="00AE2903"/>
    <w:rsid w:val="00B05F65"/>
    <w:rsid w:val="00B349D8"/>
    <w:rsid w:val="00B41CEB"/>
    <w:rsid w:val="00B42CF2"/>
    <w:rsid w:val="00B530A2"/>
    <w:rsid w:val="00B62603"/>
    <w:rsid w:val="00B7320B"/>
    <w:rsid w:val="00B75E5C"/>
    <w:rsid w:val="00B8766A"/>
    <w:rsid w:val="00B91134"/>
    <w:rsid w:val="00BA7C35"/>
    <w:rsid w:val="00BB393F"/>
    <w:rsid w:val="00BB5324"/>
    <w:rsid w:val="00BD1028"/>
    <w:rsid w:val="00BD37BD"/>
    <w:rsid w:val="00BF40B7"/>
    <w:rsid w:val="00C10BC7"/>
    <w:rsid w:val="00C15143"/>
    <w:rsid w:val="00C24C64"/>
    <w:rsid w:val="00C65472"/>
    <w:rsid w:val="00C82D18"/>
    <w:rsid w:val="00C90995"/>
    <w:rsid w:val="00C970A2"/>
    <w:rsid w:val="00CC7AB0"/>
    <w:rsid w:val="00CD250B"/>
    <w:rsid w:val="00CD330A"/>
    <w:rsid w:val="00CF42CF"/>
    <w:rsid w:val="00D06B05"/>
    <w:rsid w:val="00D3487B"/>
    <w:rsid w:val="00D53E8F"/>
    <w:rsid w:val="00D55A6F"/>
    <w:rsid w:val="00D708E7"/>
    <w:rsid w:val="00D862E8"/>
    <w:rsid w:val="00D91E54"/>
    <w:rsid w:val="00DD216B"/>
    <w:rsid w:val="00DE7E6F"/>
    <w:rsid w:val="00E05B8F"/>
    <w:rsid w:val="00E265B0"/>
    <w:rsid w:val="00E63DA1"/>
    <w:rsid w:val="00E8100C"/>
    <w:rsid w:val="00E861AB"/>
    <w:rsid w:val="00E95B0E"/>
    <w:rsid w:val="00E97BA0"/>
    <w:rsid w:val="00EA16E1"/>
    <w:rsid w:val="00EA6B4D"/>
    <w:rsid w:val="00EB03A5"/>
    <w:rsid w:val="00EB730F"/>
    <w:rsid w:val="00ED1D05"/>
    <w:rsid w:val="00ED56E0"/>
    <w:rsid w:val="00F20591"/>
    <w:rsid w:val="00F25B02"/>
    <w:rsid w:val="00F26DBB"/>
    <w:rsid w:val="00F46B58"/>
    <w:rsid w:val="00F515C8"/>
    <w:rsid w:val="00F56D35"/>
    <w:rsid w:val="00F60659"/>
    <w:rsid w:val="00F71D61"/>
    <w:rsid w:val="00F72DB4"/>
    <w:rsid w:val="00F7565C"/>
    <w:rsid w:val="00F76713"/>
    <w:rsid w:val="00F82EFC"/>
    <w:rsid w:val="00FA270B"/>
    <w:rsid w:val="00FA43D4"/>
    <w:rsid w:val="00FB41FA"/>
    <w:rsid w:val="00FC5EA5"/>
    <w:rsid w:val="00FD6995"/>
    <w:rsid w:val="00FF24BE"/>
    <w:rsid w:val="00FF44E8"/>
    <w:rsid w:val="028B4E8E"/>
    <w:rsid w:val="038F00DC"/>
    <w:rsid w:val="0B064109"/>
    <w:rsid w:val="0F754B81"/>
    <w:rsid w:val="120C1097"/>
    <w:rsid w:val="1F664D47"/>
    <w:rsid w:val="1FB17406"/>
    <w:rsid w:val="236F107F"/>
    <w:rsid w:val="30A12094"/>
    <w:rsid w:val="30AB3D62"/>
    <w:rsid w:val="375547C4"/>
    <w:rsid w:val="42D21D1C"/>
    <w:rsid w:val="498512EA"/>
    <w:rsid w:val="4C2C22A3"/>
    <w:rsid w:val="539C1B92"/>
    <w:rsid w:val="5D887114"/>
    <w:rsid w:val="687C3D57"/>
    <w:rsid w:val="6A5D62FE"/>
    <w:rsid w:val="74A756F2"/>
    <w:rsid w:val="7848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AB0E5"/>
  <w15:docId w15:val="{92177C37-C651-452C-B88D-3922F2728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</dc:creator>
  <cp:lastModifiedBy>Yxy</cp:lastModifiedBy>
  <cp:revision>167</cp:revision>
  <dcterms:created xsi:type="dcterms:W3CDTF">2020-06-23T10:12:00Z</dcterms:created>
  <dcterms:modified xsi:type="dcterms:W3CDTF">2022-07-17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